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40C" w:rsidRDefault="0062340C" w:rsidP="0062340C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62340C">
        <w:rPr>
          <w:rFonts w:ascii="Times New Roman" w:hAnsi="Times New Roman" w:cs="Times New Roman"/>
          <w:sz w:val="24"/>
          <w:szCs w:val="24"/>
          <w:lang w:val="en-US"/>
        </w:rPr>
        <w:t>Supplementary data 2</w:t>
      </w:r>
      <w:r w:rsidR="005952B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952BC">
        <w:rPr>
          <w:rFonts w:ascii="Times New Roman" w:eastAsiaTheme="majorEastAsia" w:hAnsi="Times New Roman" w:cs="Times New Roman"/>
          <w:sz w:val="24"/>
          <w:szCs w:val="24"/>
          <w:lang w:val="en-US"/>
        </w:rPr>
        <w:t>t</w:t>
      </w:r>
      <w:r w:rsidRPr="0062340C">
        <w:rPr>
          <w:rFonts w:ascii="Times New Roman" w:eastAsiaTheme="majorEastAsia" w:hAnsi="Times New Roman" w:cs="Times New Roman"/>
          <w:sz w:val="24"/>
          <w:szCs w:val="24"/>
          <w:lang w:val="en-US"/>
        </w:rPr>
        <w:t>able: variants ‘characteristics of the ten most associated genes</w:t>
      </w:r>
    </w:p>
    <w:p w:rsidR="005952BC" w:rsidRPr="005952BC" w:rsidRDefault="005952BC" w:rsidP="0062340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624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976"/>
        <w:gridCol w:w="1365"/>
        <w:gridCol w:w="1206"/>
        <w:gridCol w:w="836"/>
        <w:gridCol w:w="940"/>
        <w:gridCol w:w="681"/>
        <w:gridCol w:w="700"/>
        <w:gridCol w:w="840"/>
        <w:gridCol w:w="813"/>
        <w:gridCol w:w="1134"/>
      </w:tblGrid>
      <w:tr w:rsidR="0062340C" w:rsidRPr="0062340C" w:rsidTr="00304D37">
        <w:trPr>
          <w:trHeight w:val="300"/>
          <w:jc w:val="center"/>
        </w:trPr>
        <w:tc>
          <w:tcPr>
            <w:tcW w:w="651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340C" w:rsidRPr="0062340C" w:rsidRDefault="0062340C" w:rsidP="0062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234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Variant’s characteristics</w:t>
            </w:r>
          </w:p>
        </w:tc>
        <w:tc>
          <w:tcPr>
            <w:tcW w:w="39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340C" w:rsidRPr="0062340C" w:rsidRDefault="0062340C" w:rsidP="0062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234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Variant’s distribution in EP coh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40C" w:rsidRPr="0062340C" w:rsidRDefault="0062340C" w:rsidP="0062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9C0A20" w:rsidRPr="0062340C" w:rsidTr="00304D37">
        <w:trPr>
          <w:trHeight w:val="343"/>
          <w:jc w:val="center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Chr:pos_ref</w:t>
            </w:r>
            <w:proofErr w:type="spellEnd"/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proofErr w:type="spellStart"/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alt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D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Annotation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AF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AF (EP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AAC tota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AAC cas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AAC control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9C0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EP</w:t>
            </w:r>
            <w:r w:rsidR="00304D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hort</w:t>
            </w:r>
            <w:bookmarkStart w:id="0" w:name="_GoBack"/>
            <w:bookmarkEnd w:id="0"/>
          </w:p>
        </w:tc>
      </w:tr>
      <w:tr w:rsidR="009C0A20" w:rsidRPr="0062340C" w:rsidTr="00304D37">
        <w:trPr>
          <w:trHeight w:val="30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NAPC5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2:121756058_A/G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1817699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9C0A20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2:121768248_T/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228006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025</w:t>
            </w:r>
          </w:p>
        </w:tc>
      </w:tr>
      <w:tr w:rsidR="009C0A20" w:rsidRPr="0062340C" w:rsidTr="00304D37">
        <w:trPr>
          <w:trHeight w:val="282"/>
          <w:jc w:val="center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2:121769265_T/C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62620751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025</w:t>
            </w:r>
          </w:p>
        </w:tc>
      </w:tr>
      <w:tr w:rsidR="009C0A20" w:rsidRPr="0062340C" w:rsidTr="00304D37">
        <w:trPr>
          <w:trHeight w:val="30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DE2A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1:72291927_T/C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57753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splicing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9C0A20" w:rsidRPr="0062340C" w:rsidTr="00304D37">
        <w:trPr>
          <w:trHeight w:val="106"/>
          <w:jc w:val="center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1:72307742_G/A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87765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008</w:t>
            </w:r>
          </w:p>
        </w:tc>
      </w:tr>
      <w:tr w:rsidR="009C0A20" w:rsidRPr="0062340C" w:rsidTr="00304D37">
        <w:trPr>
          <w:trHeight w:val="30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ANCA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6:89815152_G/A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723349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252</w:t>
            </w:r>
          </w:p>
        </w:tc>
      </w:tr>
      <w:tr w:rsidR="009C0A20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6:89842176_C/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3923575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9C0A20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6:89857935_G/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164637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252</w:t>
            </w:r>
          </w:p>
        </w:tc>
      </w:tr>
      <w:tr w:rsidR="009C0A20" w:rsidRPr="0062340C" w:rsidTr="00304D37">
        <w:trPr>
          <w:trHeight w:val="300"/>
          <w:jc w:val="center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6:89883007_A/T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80028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20" w:rsidRPr="0062340C" w:rsidRDefault="009C0A20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GK494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7:26938651_C/T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3402610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202"/>
          <w:jc w:val="center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7:26939612_T/A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1700614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OCK4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:111368481_G/A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9970634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:111368491_C/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270579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11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:111372244_G/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270579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217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:111379198_G/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5056924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:111386365_G/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373553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4115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:111487280_A/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:111512032_A/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022432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9C0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3636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:111517227_T/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270580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:111580166_T/C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44867634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L5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2:36122930_C/T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207667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3961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2:36123083_C/T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207667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033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sGRF2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5:80409526_T/C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3419357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4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005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5:80419590_A/G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12269950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splicing</w:t>
            </w:r>
            <w:proofErr w:type="spellEnd"/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TGA6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:173292379_G/A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Utr5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020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:173339808_G/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189556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5622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:173344680_A/C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2293647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4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007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TGA11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5:68605133_G/A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20193276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5:68605169_G/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477703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8127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5:68612714_C/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20139452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5:68628163_C/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230602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5:68631740_A/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926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5:68631894_C/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6172976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5:68653946_C/T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48886354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YH14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9:50713713_C/A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59072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6679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9:50720949_G/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3477355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9:50728955_G/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1298388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4239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9:50770338_T/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9:50792684_C/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4559123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intronic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9:50792770_G/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  <w:tr w:rsidR="00304D37" w:rsidRPr="0062340C" w:rsidTr="00304D37">
        <w:trPr>
          <w:trHeight w:val="300"/>
          <w:jc w:val="center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9:50810311_G/A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rs371404005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7" w:rsidRPr="0062340C" w:rsidRDefault="00304D37" w:rsidP="00623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23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</w:t>
            </w:r>
          </w:p>
        </w:tc>
      </w:tr>
    </w:tbl>
    <w:p w:rsidR="0062340C" w:rsidRPr="0062340C" w:rsidRDefault="0062340C" w:rsidP="0062340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4239F" w:rsidRPr="0062340C" w:rsidRDefault="0062340C" w:rsidP="0062340C">
      <w:pPr>
        <w:spacing w:line="240" w:lineRule="auto"/>
        <w:rPr>
          <w:lang w:val="en-US"/>
        </w:rPr>
      </w:pPr>
      <w:r w:rsidRPr="0062340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gend: same nomenclature as in table 2 is applied. Chromosome position is reported according to hg19 version. </w:t>
      </w:r>
    </w:p>
    <w:sectPr w:rsidR="00C4239F" w:rsidRPr="0062340C" w:rsidSect="006234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40C"/>
    <w:rsid w:val="00304D37"/>
    <w:rsid w:val="005952BC"/>
    <w:rsid w:val="0062340C"/>
    <w:rsid w:val="009C0A20"/>
    <w:rsid w:val="00D764D2"/>
    <w:rsid w:val="00E94AFE"/>
    <w:rsid w:val="00FD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0B4FAF-993D-4E53-845D-DD7CAE1A2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54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Prud'hon</dc:creator>
  <cp:keywords/>
  <dc:description/>
  <cp:lastModifiedBy>Sabine Prud'hon</cp:lastModifiedBy>
  <cp:revision>4</cp:revision>
  <dcterms:created xsi:type="dcterms:W3CDTF">2020-01-16T10:52:00Z</dcterms:created>
  <dcterms:modified xsi:type="dcterms:W3CDTF">2020-02-24T07:33:00Z</dcterms:modified>
</cp:coreProperties>
</file>